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245" w:rsidRPr="006F7FB9" w:rsidRDefault="00E16245" w:rsidP="00E16245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F7FB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8A5494" w:rsidRPr="006F7FB9">
        <w:rPr>
          <w:rFonts w:ascii="Times New Roman" w:hAnsi="Times New Roman" w:cs="Times New Roman"/>
          <w:b/>
          <w:sz w:val="24"/>
          <w:szCs w:val="24"/>
        </w:rPr>
        <w:t>2</w:t>
      </w:r>
      <w:r w:rsidRPr="006F7FB9">
        <w:rPr>
          <w:rFonts w:ascii="Times New Roman" w:hAnsi="Times New Roman" w:cs="Times New Roman"/>
          <w:b/>
          <w:sz w:val="24"/>
          <w:szCs w:val="24"/>
        </w:rPr>
        <w:t xml:space="preserve">  Metagenes </w:t>
      </w:r>
      <w:r w:rsidR="006F7FB9" w:rsidRPr="006F7FB9">
        <w:rPr>
          <w:rFonts w:ascii="Times New Roman" w:hAnsi="Times New Roman" w:cs="Times New Roman"/>
          <w:b/>
          <w:sz w:val="24"/>
          <w:szCs w:val="24"/>
        </w:rPr>
        <w:t>used for</w:t>
      </w:r>
      <w:r w:rsidRPr="006F7FB9">
        <w:rPr>
          <w:rFonts w:ascii="Times New Roman" w:hAnsi="Times New Roman" w:cs="Times New Roman"/>
          <w:b/>
          <w:sz w:val="24"/>
          <w:szCs w:val="24"/>
        </w:rPr>
        <w:t xml:space="preserve"> the Gene Sets Variation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16245" w:rsidRPr="006F7FB9" w:rsidTr="00EB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etagenes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enes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AIF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ST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DOCK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APTM5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TYROBP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S4A4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S4A6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D163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LC7A7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AIR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TFEC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FI30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ND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FCER1G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RNASE6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LCO2B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CR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8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SLR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2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2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DCC3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HD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1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5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GSF6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FIT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FIT3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FI44L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OAS3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X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RSAD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FI44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OAS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OAS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D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GZMK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GZM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D3D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D53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ARHGAP15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CL5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GMFG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ELL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4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AMSN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RAC2</w:t>
            </w:r>
          </w:p>
        </w:tc>
        <w:bookmarkStart w:id="0" w:name="_GoBack"/>
        <w:bookmarkEnd w:id="0"/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CLS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CR7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PIK3CD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ORO1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D48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L2RG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H2D1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LAMF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L7R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NPP5D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KLRK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FGL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RF8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ELPLG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IL10R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L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CR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SF2RB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E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H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B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J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F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G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C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L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RB5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RB3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PA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QA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M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OA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RB4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MB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PB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QB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PTPRC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OB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HLA-DPB2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TAP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XCL10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XCL1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GBP1</w:t>
            </w:r>
          </w:p>
        </w:tc>
      </w:tr>
      <w:tr w:rsidR="00E16245" w:rsidRPr="006F7FB9" w:rsidTr="00EB6369"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:rsidR="00E16245" w:rsidRPr="006F7FB9" w:rsidRDefault="00E16245" w:rsidP="00EB6369">
            <w:pPr>
              <w:ind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等线" w:hAnsi="Times New Roman" w:cs="Times New Roman"/>
                <w:color w:val="000000"/>
                <w:sz w:val="22"/>
              </w:rPr>
              <w:t>CXCL9</w:t>
            </w:r>
          </w:p>
        </w:tc>
      </w:tr>
    </w:tbl>
    <w:p w:rsidR="00E16245" w:rsidRPr="006F7FB9" w:rsidRDefault="00E16245" w:rsidP="00E16245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szCs w:val="28"/>
        </w:rPr>
      </w:pPr>
    </w:p>
    <w:p w:rsidR="006D2156" w:rsidRPr="006F7FB9" w:rsidRDefault="006D2156">
      <w:pPr>
        <w:rPr>
          <w:rFonts w:ascii="Times New Roman" w:hAnsi="Times New Roman" w:cs="Times New Roman"/>
        </w:rPr>
      </w:pPr>
    </w:p>
    <w:sectPr w:rsidR="006D2156" w:rsidRPr="006F7FB9" w:rsidSect="001A14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1BF" w:rsidRDefault="006071BF" w:rsidP="00E16245">
      <w:pPr>
        <w:ind w:firstLine="480"/>
      </w:pPr>
      <w:r>
        <w:separator/>
      </w:r>
    </w:p>
  </w:endnote>
  <w:endnote w:type="continuationSeparator" w:id="0">
    <w:p w:rsidR="006071BF" w:rsidRDefault="006071BF" w:rsidP="00E16245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0AE" w:rsidRDefault="006071BF" w:rsidP="00491A8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0AE" w:rsidRDefault="006071BF" w:rsidP="00491A8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0AE" w:rsidRDefault="006071BF" w:rsidP="00491A8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1BF" w:rsidRDefault="006071BF" w:rsidP="00E16245">
      <w:pPr>
        <w:ind w:firstLine="480"/>
      </w:pPr>
      <w:r>
        <w:separator/>
      </w:r>
    </w:p>
  </w:footnote>
  <w:footnote w:type="continuationSeparator" w:id="0">
    <w:p w:rsidR="006071BF" w:rsidRDefault="006071BF" w:rsidP="00E16245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0AE" w:rsidRDefault="006071BF" w:rsidP="00491A8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0AE" w:rsidRPr="00D22C54" w:rsidRDefault="006071BF" w:rsidP="00D22C54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0AE" w:rsidRDefault="006071BF" w:rsidP="00491A8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6245"/>
    <w:rsid w:val="006071BF"/>
    <w:rsid w:val="006D2156"/>
    <w:rsid w:val="006F7FB9"/>
    <w:rsid w:val="008A5494"/>
    <w:rsid w:val="00A41CCD"/>
    <w:rsid w:val="00E1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D3A6C"/>
  <w15:docId w15:val="{57643372-2BC3-41F6-B7C7-22604225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1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16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1624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16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16245"/>
    <w:rPr>
      <w:sz w:val="18"/>
      <w:szCs w:val="18"/>
    </w:rPr>
  </w:style>
  <w:style w:type="table" w:styleId="a7">
    <w:name w:val="Table Grid"/>
    <w:basedOn w:val="a1"/>
    <w:uiPriority w:val="59"/>
    <w:rsid w:val="00E16245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Administrator</cp:lastModifiedBy>
  <cp:revision>4</cp:revision>
  <dcterms:created xsi:type="dcterms:W3CDTF">2020-05-04T16:55:00Z</dcterms:created>
  <dcterms:modified xsi:type="dcterms:W3CDTF">2022-05-07T15:00:00Z</dcterms:modified>
</cp:coreProperties>
</file>